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510" w:rsidRDefault="00395ABA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  <w:r w:rsidRPr="0025765C">
        <w:rPr>
          <w:rFonts w:ascii="Times New Roman" w:hAnsi="Times New Roman"/>
          <w:b/>
          <w:bCs/>
        </w:rPr>
        <w:t>Supporting Information</w:t>
      </w:r>
      <w:r w:rsidR="009450A7">
        <w:rPr>
          <w:rFonts w:ascii="Times New Roman" w:hAnsi="Times New Roman"/>
          <w:b/>
          <w:bCs/>
        </w:rPr>
        <w:t xml:space="preserve"> for </w:t>
      </w:r>
    </w:p>
    <w:p w:rsidR="009450A7" w:rsidRDefault="009450A7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</w:p>
    <w:p w:rsidR="009450A7" w:rsidRDefault="009450A7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</w:p>
    <w:p w:rsidR="009450A7" w:rsidRPr="00B0391A" w:rsidRDefault="009450A7" w:rsidP="009450A7">
      <w:pPr>
        <w:pStyle w:val="NoSpacing"/>
        <w:jc w:val="center"/>
        <w:rPr>
          <w:rFonts w:ascii="Times New Roman" w:hAnsi="Times New Roman" w:cs="Times New Roman"/>
          <w:b/>
        </w:rPr>
      </w:pPr>
      <w:r w:rsidRPr="00B0391A">
        <w:rPr>
          <w:rFonts w:ascii="Times New Roman" w:hAnsi="Times New Roman" w:cs="Times New Roman"/>
          <w:b/>
        </w:rPr>
        <w:t xml:space="preserve">The ChaC family of γ-glutamyl cyclotransferases is required for </w:t>
      </w:r>
      <w:r w:rsidRPr="00B0391A">
        <w:rPr>
          <w:rFonts w:ascii="Times New Roman" w:hAnsi="Times New Roman" w:cs="Times New Roman"/>
          <w:b/>
          <w:i/>
        </w:rPr>
        <w:t>Leishmania</w:t>
      </w:r>
      <w:r w:rsidRPr="00B0391A">
        <w:rPr>
          <w:rFonts w:ascii="Times New Roman" w:hAnsi="Times New Roman" w:cs="Times New Roman"/>
          <w:b/>
        </w:rPr>
        <w:t xml:space="preserve"> to switch to a slow growth state and for long-term survival of the parasite.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 w:cs="Times New Roman"/>
          <w:b/>
        </w:rPr>
      </w:pP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  <w:b/>
          <w:bCs/>
        </w:rPr>
        <w:t>Sumit Das, Puja Panja, Gaurab Chowdhury, Saroj Biswas, Yuthika Dholey and Subrata Adak</w:t>
      </w:r>
      <w:r w:rsidRPr="0016242D">
        <w:rPr>
          <w:rFonts w:ascii="Times New Roman" w:hAnsi="Times New Roman"/>
        </w:rPr>
        <w:t>*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>Division of Structural Biology &amp; Bio-informatics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>CSIR-Indian Institute of Chemical Biology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>4, Raja S.C. Mullick Road, Kolkata – 700 032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>India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>* To whom correspondences should be addressed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>Tel: +91 33 2473-6793; Fax: +91 33 2473-5197</w:t>
      </w:r>
    </w:p>
    <w:p w:rsidR="009450A7" w:rsidRPr="0016242D" w:rsidRDefault="009450A7" w:rsidP="009450A7">
      <w:pPr>
        <w:pStyle w:val="NoSpacing"/>
        <w:jc w:val="center"/>
        <w:rPr>
          <w:rFonts w:ascii="Times New Roman" w:hAnsi="Times New Roman"/>
        </w:rPr>
      </w:pPr>
      <w:r w:rsidRPr="0016242D">
        <w:rPr>
          <w:rFonts w:ascii="Times New Roman" w:hAnsi="Times New Roman"/>
        </w:rPr>
        <w:t xml:space="preserve">E-mail: </w:t>
      </w:r>
      <w:hyperlink r:id="rId7" w:history="1">
        <w:r w:rsidRPr="0016242D">
          <w:rPr>
            <w:rStyle w:val="Hyperlink"/>
            <w:rFonts w:ascii="Times New Roman" w:hAnsi="Times New Roman"/>
            <w:color w:val="auto"/>
          </w:rPr>
          <w:t>adaks@iicb.res.in</w:t>
        </w:r>
      </w:hyperlink>
    </w:p>
    <w:p w:rsidR="009450A7" w:rsidRPr="0025765C" w:rsidRDefault="009450A7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</w:p>
    <w:p w:rsidR="009450A7" w:rsidRDefault="009450A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  <w:bookmarkStart w:id="0" w:name="_GoBack"/>
      <w:bookmarkEnd w:id="0"/>
    </w:p>
    <w:p w:rsidR="00395ABA" w:rsidRPr="0025765C" w:rsidRDefault="00395ABA" w:rsidP="00E410A5">
      <w:pPr>
        <w:pStyle w:val="NoSpacing"/>
        <w:ind w:left="180"/>
        <w:jc w:val="center"/>
        <w:rPr>
          <w:rFonts w:ascii="Times New Roman" w:hAnsi="Times New Roman"/>
          <w:b/>
          <w:bCs/>
        </w:rPr>
      </w:pPr>
    </w:p>
    <w:p w:rsidR="00395ABA" w:rsidRPr="0025765C" w:rsidRDefault="00395ABA" w:rsidP="00E410A5">
      <w:pPr>
        <w:pStyle w:val="NoSpacing"/>
        <w:ind w:left="180"/>
        <w:rPr>
          <w:rFonts w:ascii="Times New Roman" w:hAnsi="Times New Roman"/>
          <w:b/>
        </w:rPr>
      </w:pPr>
    </w:p>
    <w:p w:rsidR="002E3510" w:rsidRPr="0025765C" w:rsidRDefault="002E3510" w:rsidP="00E410A5">
      <w:pPr>
        <w:pStyle w:val="NoSpacing"/>
        <w:ind w:left="180"/>
        <w:rPr>
          <w:rFonts w:ascii="Times New Roman" w:hAnsi="Times New Roman"/>
          <w:b/>
          <w:bCs/>
        </w:rPr>
      </w:pPr>
      <w:r w:rsidRPr="0025765C">
        <w:rPr>
          <w:rFonts w:ascii="Times New Roman" w:hAnsi="Times New Roman"/>
          <w:b/>
        </w:rPr>
        <w:t xml:space="preserve">Table S1. </w:t>
      </w:r>
      <w:r w:rsidRPr="0025765C">
        <w:rPr>
          <w:rFonts w:ascii="Times New Roman" w:hAnsi="Times New Roman"/>
          <w:b/>
          <w:bCs/>
        </w:rPr>
        <w:t>Oligonucleotides used in this manuscript.</w:t>
      </w:r>
    </w:p>
    <w:tbl>
      <w:tblPr>
        <w:tblW w:w="1026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7110"/>
        <w:gridCol w:w="2160"/>
      </w:tblGrid>
      <w:tr w:rsidR="0025765C" w:rsidRPr="0025765C" w:rsidTr="00E469F3"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</w:t>
            </w:r>
          </w:p>
        </w:tc>
        <w:tc>
          <w:tcPr>
            <w:tcW w:w="7110" w:type="dxa"/>
            <w:tcBorders>
              <w:left w:val="nil"/>
              <w:bottom w:val="single" w:sz="4" w:space="0" w:color="auto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 sequence (underlined indicate restriction sites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urpose</w:t>
            </w:r>
          </w:p>
        </w:tc>
      </w:tr>
      <w:tr w:rsidR="0025765C" w:rsidRPr="0025765C" w:rsidTr="00E469F3"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2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CATATG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 xml:space="preserve">ATGTCATCCTCATCGGAACTG -3’ 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TCATATCTTCTTTTCGCTACAG 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  <w:vertAlign w:val="subscript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loning of 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a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3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CATATG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 xml:space="preserve">ATGCCCAAAACTGATACCGAC -3’ 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TTACGCCATCGTGGCGACC 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  <w:vertAlign w:val="subscript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loning of 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b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5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6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5’-AAAAGACAAGAAGTACAGCATCGG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5’-AAAAGTCGCCTCCCAGCTGAGAC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onformation of cas9 cassette</w:t>
            </w: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7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AAAACAAAGTCGGGAAAAGCAGTAGTAGTCgtataatgcagacctgctgc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GTGGTACAGATATTTTAGCGCACCGTGCCGccaatttgagagacctgtgc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Repair cassettes</w:t>
            </w:r>
          </w:p>
        </w:tc>
      </w:tr>
      <w:tr w:rsidR="0025765C" w:rsidRPr="0025765C" w:rsidTr="00E469F3">
        <w:trPr>
          <w:trHeight w:val="46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 xml:space="preserve">5’-aaaagcaccgactcggtgccactttttcaagttgataacggactagccttattttaacttgctatttctagctctaaaac-3’ 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 G00</w:t>
            </w:r>
          </w:p>
        </w:tc>
      </w:tr>
      <w:tr w:rsidR="0025765C" w:rsidRPr="0025765C" w:rsidTr="00E469F3">
        <w:trPr>
          <w:trHeight w:val="469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gaaattaatacgactcactataggTTACATATCTTCGCACATACgttttagagctagaaatagc-3’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a</w:t>
            </w:r>
            <w:r w:rsidRPr="0025765C">
              <w:rPr>
                <w:rFonts w:ascii="Times New Roman" w:hAnsi="Times New Roman" w:cs="Mangal"/>
                <w:sz w:val="20"/>
                <w:szCs w:val="20"/>
              </w:rPr>
              <w:t xml:space="preserve"> 5’ sg RNAs primers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1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 xml:space="preserve">5’-gaaattaatacgactcactataggTTTCTCACTTCACCTGTGTGgttttagagctagaaatagc-3’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b</w:t>
            </w:r>
            <w:r w:rsidRPr="0025765C">
              <w:rPr>
                <w:rFonts w:ascii="Times New Roman" w:hAnsi="Times New Roman" w:cs="Mangal"/>
                <w:sz w:val="20"/>
                <w:szCs w:val="20"/>
              </w:rPr>
              <w:t xml:space="preserve"> 3’ sg RNAs primers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2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CCCGGG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CGCATGTCATCCTCATCGGAACTG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TCATATCTTCTTTTCGCTACAG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loning of OE construct for 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a</w:t>
            </w: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4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CCCGGG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CGCATGCCCAAAACTGATACCGAC 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TTACGCCATCGTGGCGACC 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loning of OE construct for 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b</w:t>
            </w:r>
          </w:p>
        </w:tc>
      </w:tr>
      <w:tr w:rsidR="0025765C" w:rsidRPr="0025765C" w:rsidTr="00E469F3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6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7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5’-AAAAGTATAAGCTTGATGGAGAGCG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5’-AAAACAAACTTACGTGTGTGCGTG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onformation of knockout strain</w:t>
            </w:r>
          </w:p>
        </w:tc>
      </w:tr>
      <w:tr w:rsidR="002E3510" w:rsidRPr="0025765C" w:rsidTr="00E469F3"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8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Primer19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CGCATGCCCAAAACTGATACCGAC-3’</w:t>
            </w:r>
          </w:p>
          <w:p w:rsidR="002E3510" w:rsidRPr="0025765C" w:rsidRDefault="002E3510" w:rsidP="00E410A5">
            <w:pPr>
              <w:pStyle w:val="NoSpacing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25765C">
              <w:rPr>
                <w:rFonts w:ascii="Times New Roman" w:hAnsi="Times New Roman"/>
                <w:sz w:val="20"/>
                <w:szCs w:val="20"/>
              </w:rPr>
              <w:t>5’- AAAA</w:t>
            </w:r>
            <w:r w:rsidRPr="0025765C">
              <w:rPr>
                <w:rFonts w:ascii="Times New Roman" w:hAnsi="Times New Roman"/>
                <w:sz w:val="20"/>
                <w:szCs w:val="20"/>
                <w:u w:val="single"/>
              </w:rPr>
              <w:t>GGATCC</w:t>
            </w:r>
            <w:r w:rsidRPr="0025765C">
              <w:rPr>
                <w:rFonts w:ascii="Times New Roman" w:hAnsi="Times New Roman"/>
                <w:sz w:val="20"/>
                <w:szCs w:val="20"/>
              </w:rPr>
              <w:t>TTACGCCATCGTGGCGACC -3’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3510" w:rsidRPr="0025765C" w:rsidRDefault="002E3510" w:rsidP="00E410A5">
            <w:pPr>
              <w:pStyle w:val="NoSpacing"/>
              <w:rPr>
                <w:rFonts w:ascii="Times New Roman" w:hAnsi="Times New Roman" w:cs="Mangal"/>
                <w:sz w:val="20"/>
                <w:szCs w:val="20"/>
              </w:rPr>
            </w:pPr>
            <w:r w:rsidRPr="0025765C">
              <w:rPr>
                <w:rFonts w:ascii="Times New Roman" w:hAnsi="Times New Roman" w:cs="Mangal"/>
                <w:sz w:val="20"/>
                <w:szCs w:val="20"/>
              </w:rPr>
              <w:t>Cloning of CM Construct for LmChaC</w:t>
            </w:r>
            <w:r w:rsidRPr="0025765C">
              <w:rPr>
                <w:rFonts w:ascii="Times New Roman" w:hAnsi="Times New Roman" w:cs="Mangal"/>
                <w:sz w:val="20"/>
                <w:szCs w:val="20"/>
                <w:vertAlign w:val="subscript"/>
              </w:rPr>
              <w:t>2b</w:t>
            </w:r>
          </w:p>
        </w:tc>
      </w:tr>
    </w:tbl>
    <w:p w:rsidR="002E3510" w:rsidRPr="0025765C" w:rsidRDefault="002E3510" w:rsidP="00E410A5">
      <w:pPr>
        <w:pStyle w:val="NoSpacing"/>
        <w:jc w:val="both"/>
        <w:rPr>
          <w:rFonts w:ascii="Times New Roman" w:hAnsi="Times New Roman"/>
        </w:rPr>
      </w:pPr>
    </w:p>
    <w:p w:rsidR="002E3510" w:rsidRPr="0025765C" w:rsidRDefault="002E3510" w:rsidP="00E87CFD">
      <w:pPr>
        <w:pStyle w:val="NoSpacing"/>
        <w:jc w:val="both"/>
        <w:rPr>
          <w:rFonts w:ascii="Times New Roman" w:hAnsi="Times New Roman"/>
        </w:rPr>
      </w:pPr>
      <w:r w:rsidRPr="0025765C">
        <w:rPr>
          <w:rFonts w:ascii="Times New Roman" w:hAnsi="Times New Roman"/>
        </w:rPr>
        <w:br w:type="page"/>
      </w:r>
    </w:p>
    <w:p w:rsidR="00E22327" w:rsidRPr="0025765C" w:rsidRDefault="00E22327" w:rsidP="00F8709F">
      <w:pPr>
        <w:pStyle w:val="NoSpacing"/>
        <w:jc w:val="both"/>
        <w:rPr>
          <w:rFonts w:ascii="Times New Roman" w:hAnsi="Times New Roman"/>
          <w:b/>
        </w:rPr>
      </w:pPr>
      <w:r w:rsidRPr="0025765C">
        <w:rPr>
          <w:rFonts w:ascii="Times New Roman" w:hAnsi="Times New Roman"/>
          <w:b/>
        </w:rPr>
        <w:lastRenderedPageBreak/>
        <w:t>Supporting Information</w:t>
      </w:r>
    </w:p>
    <w:p w:rsidR="00542083" w:rsidRPr="0025765C" w:rsidRDefault="00AB741A" w:rsidP="00F8709F">
      <w:pPr>
        <w:pStyle w:val="NoSpacing"/>
        <w:jc w:val="both"/>
        <w:rPr>
          <w:rFonts w:ascii="Times New Roman" w:hAnsi="Times New Roman"/>
        </w:rPr>
      </w:pPr>
      <w:r w:rsidRPr="0025765C">
        <w:rPr>
          <w:rFonts w:ascii="Times New Roman" w:hAnsi="Times New Roman"/>
          <w:b/>
        </w:rPr>
        <w:t>Figure S1.</w:t>
      </w:r>
      <w:r w:rsidR="00424C4C" w:rsidRPr="0025765C">
        <w:rPr>
          <w:rFonts w:ascii="Times New Roman" w:hAnsi="Times New Roman"/>
          <w:b/>
        </w:rPr>
        <w:t xml:space="preserve"> </w:t>
      </w:r>
      <w:r w:rsidR="00F8709F" w:rsidRPr="0025765C">
        <w:rPr>
          <w:rFonts w:ascii="Times New Roman" w:hAnsi="Times New Roman"/>
          <w:b/>
        </w:rPr>
        <w:t xml:space="preserve">The velocity of </w:t>
      </w:r>
      <w:r w:rsidR="002F4459" w:rsidRPr="0025765C">
        <w:rPr>
          <w:rFonts w:ascii="Times New Roman" w:hAnsi="Times New Roman"/>
          <w:b/>
        </w:rPr>
        <w:t>LmChaC2-catalyzed GSH degradation</w:t>
      </w:r>
      <w:r w:rsidR="00542083" w:rsidRPr="0025765C">
        <w:rPr>
          <w:rFonts w:ascii="Times New Roman" w:hAnsi="Times New Roman"/>
          <w:b/>
        </w:rPr>
        <w:t>.</w:t>
      </w:r>
      <w:r w:rsidR="00F8709F" w:rsidRPr="0025765C">
        <w:t xml:space="preserve"> </w:t>
      </w:r>
      <w:r w:rsidR="00205BC2" w:rsidRPr="0025765C">
        <w:rPr>
          <w:rFonts w:ascii="Times New Roman" w:hAnsi="Times New Roman" w:cs="Times New Roman"/>
        </w:rPr>
        <w:t>10</w:t>
      </w:r>
      <w:r w:rsidR="00EB343A" w:rsidRPr="0025765C">
        <w:rPr>
          <w:rFonts w:ascii="Times New Roman" w:hAnsi="Times New Roman" w:cs="Times New Roman"/>
        </w:rPr>
        <w:t>0</w:t>
      </w:r>
      <w:r w:rsidR="00205BC2" w:rsidRPr="0025765C">
        <w:rPr>
          <w:rFonts w:ascii="Times New Roman" w:hAnsi="Times New Roman" w:cs="Times New Roman"/>
        </w:rPr>
        <w:t xml:space="preserve"> µg of LmChaC</w:t>
      </w:r>
      <w:r w:rsidR="00205BC2" w:rsidRPr="0025765C">
        <w:rPr>
          <w:rFonts w:ascii="Times New Roman" w:hAnsi="Times New Roman" w:cs="Times New Roman"/>
          <w:vertAlign w:val="subscript"/>
        </w:rPr>
        <w:t>2a</w:t>
      </w:r>
      <w:r w:rsidR="00205BC2" w:rsidRPr="0025765C">
        <w:rPr>
          <w:rFonts w:ascii="Times New Roman" w:hAnsi="Times New Roman" w:cs="Times New Roman"/>
        </w:rPr>
        <w:t xml:space="preserve"> (Panel A) or 1</w:t>
      </w:r>
      <w:r w:rsidR="00EB343A" w:rsidRPr="0025765C">
        <w:rPr>
          <w:rFonts w:ascii="Times New Roman" w:hAnsi="Times New Roman" w:cs="Times New Roman"/>
        </w:rPr>
        <w:t>0</w:t>
      </w:r>
      <w:r w:rsidR="00205BC2" w:rsidRPr="0025765C">
        <w:rPr>
          <w:rFonts w:ascii="Times New Roman" w:hAnsi="Times New Roman" w:cs="Times New Roman"/>
        </w:rPr>
        <w:t>.0 µg of LmChaC</w:t>
      </w:r>
      <w:r w:rsidR="00205BC2" w:rsidRPr="0025765C">
        <w:rPr>
          <w:rFonts w:ascii="Times New Roman" w:hAnsi="Times New Roman" w:cs="Times New Roman"/>
          <w:vertAlign w:val="subscript"/>
        </w:rPr>
        <w:t>2b</w:t>
      </w:r>
      <w:r w:rsidR="00205BC2" w:rsidRPr="0025765C">
        <w:rPr>
          <w:rFonts w:ascii="Times New Roman" w:hAnsi="Times New Roman" w:cs="Times New Roman"/>
        </w:rPr>
        <w:t xml:space="preserve"> (Panel B) </w:t>
      </w:r>
      <w:r w:rsidR="00205BC2" w:rsidRPr="0025765C">
        <w:rPr>
          <w:rFonts w:ascii="Times New Roman" w:hAnsi="Times New Roman"/>
        </w:rPr>
        <w:t xml:space="preserve">were incubated </w:t>
      </w:r>
      <w:r w:rsidR="00EB343A" w:rsidRPr="0025765C">
        <w:rPr>
          <w:rFonts w:ascii="Times New Roman" w:hAnsi="Times New Roman" w:cs="Times New Roman"/>
        </w:rPr>
        <w:t xml:space="preserve">in 1.0 ml of 50 mM Tris-HCl buffer (pH-8) at 37°C </w:t>
      </w:r>
      <w:r w:rsidR="00205BC2" w:rsidRPr="0025765C">
        <w:rPr>
          <w:rFonts w:ascii="Times New Roman" w:hAnsi="Times New Roman"/>
        </w:rPr>
        <w:t>with different concentration of glutathione</w:t>
      </w:r>
      <w:r w:rsidR="00EB343A" w:rsidRPr="0025765C">
        <w:rPr>
          <w:rFonts w:ascii="Times New Roman" w:hAnsi="Times New Roman"/>
        </w:rPr>
        <w:t>.</w:t>
      </w:r>
      <w:r w:rsidR="00205BC2" w:rsidRPr="0025765C">
        <w:rPr>
          <w:rFonts w:ascii="Times New Roman" w:hAnsi="Times New Roman"/>
        </w:rPr>
        <w:t xml:space="preserve"> </w:t>
      </w:r>
      <w:r w:rsidR="00EB343A" w:rsidRPr="0025765C">
        <w:rPr>
          <w:rFonts w:ascii="Times New Roman" w:hAnsi="Times New Roman" w:cs="Times New Roman"/>
        </w:rPr>
        <w:t xml:space="preserve">At various time intervals, 100 µl aliquots were taken up from the </w:t>
      </w:r>
      <w:r w:rsidR="00516A9A" w:rsidRPr="0025765C">
        <w:rPr>
          <w:rFonts w:ascii="Times New Roman" w:hAnsi="Times New Roman" w:cs="Times New Roman"/>
        </w:rPr>
        <w:t>assay</w:t>
      </w:r>
      <w:r w:rsidR="00EB343A" w:rsidRPr="0025765C">
        <w:rPr>
          <w:rFonts w:ascii="Times New Roman" w:hAnsi="Times New Roman" w:cs="Times New Roman"/>
        </w:rPr>
        <w:t xml:space="preserve"> mixture and were terminated by heat denaturation at 95°C for 5 mins. </w:t>
      </w:r>
      <w:r w:rsidR="00205BC2" w:rsidRPr="0025765C">
        <w:rPr>
          <w:rFonts w:ascii="Times New Roman" w:hAnsi="Times New Roman"/>
        </w:rPr>
        <w:t xml:space="preserve">Samples were centrifuged for 30 min to remove the inactivated proteins before HPLC (Waters) analysis. </w:t>
      </w:r>
      <w:r w:rsidR="00F42E43" w:rsidRPr="0025765C">
        <w:rPr>
          <w:rFonts w:ascii="Times New Roman" w:hAnsi="Times New Roman"/>
        </w:rPr>
        <w:t>Activity measurement</w:t>
      </w:r>
      <w:r w:rsidR="003146F7" w:rsidRPr="0025765C">
        <w:rPr>
          <w:rFonts w:ascii="Times New Roman" w:hAnsi="Times New Roman"/>
        </w:rPr>
        <w:t xml:space="preserve"> </w:t>
      </w:r>
      <w:r w:rsidR="00F42E43" w:rsidRPr="0025765C">
        <w:rPr>
          <w:rFonts w:ascii="Times New Roman" w:hAnsi="Times New Roman"/>
        </w:rPr>
        <w:t>has been described under ‘</w:t>
      </w:r>
      <w:r w:rsidR="008F08C4" w:rsidRPr="008F08C4">
        <w:rPr>
          <w:rFonts w:ascii="Times New Roman" w:hAnsi="Times New Roman"/>
        </w:rPr>
        <w:t>Experimental Procedures</w:t>
      </w:r>
      <w:r w:rsidR="00F42E43" w:rsidRPr="0025765C">
        <w:rPr>
          <w:rFonts w:ascii="Times New Roman" w:hAnsi="Times New Roman"/>
        </w:rPr>
        <w:t>’</w:t>
      </w:r>
      <w:r w:rsidR="00F8709F" w:rsidRPr="0025765C">
        <w:rPr>
          <w:rFonts w:ascii="Times New Roman" w:hAnsi="Times New Roman"/>
        </w:rPr>
        <w:t>.</w:t>
      </w:r>
      <w:r w:rsidR="00F8709F" w:rsidRPr="0025765C">
        <w:t xml:space="preserve"> </w:t>
      </w:r>
      <w:r w:rsidR="00F8709F" w:rsidRPr="0025765C">
        <w:rPr>
          <w:rFonts w:ascii="Times New Roman" w:hAnsi="Times New Roman"/>
        </w:rPr>
        <w:t>All data are fitted to a hyperbolic curve.</w:t>
      </w:r>
    </w:p>
    <w:p w:rsidR="0015456D" w:rsidRPr="0025765C" w:rsidRDefault="0015456D" w:rsidP="00F8709F">
      <w:pPr>
        <w:pStyle w:val="NoSpacing"/>
        <w:jc w:val="both"/>
        <w:rPr>
          <w:rFonts w:ascii="Times New Roman" w:hAnsi="Times New Roman"/>
        </w:rPr>
      </w:pPr>
    </w:p>
    <w:p w:rsidR="0015456D" w:rsidRPr="0025765C" w:rsidRDefault="00D02C8A" w:rsidP="00F8709F">
      <w:pPr>
        <w:pStyle w:val="NoSpacing"/>
        <w:jc w:val="both"/>
        <w:rPr>
          <w:rFonts w:ascii="Times New Roman" w:hAnsi="Times New Roman"/>
        </w:rPr>
      </w:pPr>
      <w:r w:rsidRPr="0025765C">
        <w:rPr>
          <w:rFonts w:ascii="Times New Roman" w:hAnsi="Times New Roman"/>
          <w:noProof/>
        </w:rPr>
        <w:drawing>
          <wp:inline distT="0" distB="0" distL="0" distR="0" wp14:anchorId="295EBAA1" wp14:editId="322A6B23">
            <wp:extent cx="5486400" cy="241401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 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4140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41A" w:rsidRPr="0025765C" w:rsidRDefault="00AB741A">
      <w:pPr>
        <w:rPr>
          <w:rFonts w:ascii="Times New Roman" w:hAnsi="Times New Roman"/>
        </w:rPr>
      </w:pPr>
      <w:r w:rsidRPr="0025765C">
        <w:rPr>
          <w:rFonts w:ascii="Times New Roman" w:hAnsi="Times New Roman"/>
        </w:rPr>
        <w:br w:type="page"/>
      </w:r>
    </w:p>
    <w:p w:rsidR="00E22327" w:rsidRPr="0025765C" w:rsidRDefault="00E22327" w:rsidP="00E22327">
      <w:pPr>
        <w:pStyle w:val="NoSpacing"/>
        <w:jc w:val="both"/>
        <w:rPr>
          <w:rFonts w:ascii="Times New Roman" w:hAnsi="Times New Roman"/>
          <w:b/>
        </w:rPr>
      </w:pPr>
      <w:r w:rsidRPr="0025765C">
        <w:rPr>
          <w:rFonts w:ascii="Times New Roman" w:hAnsi="Times New Roman"/>
          <w:b/>
        </w:rPr>
        <w:lastRenderedPageBreak/>
        <w:t>Supporting Information</w:t>
      </w:r>
    </w:p>
    <w:p w:rsidR="00AB741A" w:rsidRPr="0025765C" w:rsidRDefault="00AB741A" w:rsidP="00AB741A">
      <w:pPr>
        <w:pStyle w:val="NoSpacing"/>
        <w:jc w:val="both"/>
        <w:rPr>
          <w:rFonts w:ascii="Times New Roman" w:hAnsi="Times New Roman"/>
        </w:rPr>
      </w:pPr>
      <w:r w:rsidRPr="0025765C">
        <w:rPr>
          <w:rFonts w:ascii="Times New Roman" w:hAnsi="Times New Roman"/>
          <w:b/>
        </w:rPr>
        <w:t>Figure S</w:t>
      </w:r>
      <w:r w:rsidR="007F08F7" w:rsidRPr="0025765C">
        <w:rPr>
          <w:rFonts w:ascii="Times New Roman" w:hAnsi="Times New Roman"/>
          <w:b/>
        </w:rPr>
        <w:t>2</w:t>
      </w:r>
      <w:r w:rsidRPr="0025765C">
        <w:rPr>
          <w:rFonts w:ascii="Times New Roman" w:hAnsi="Times New Roman"/>
          <w:b/>
        </w:rPr>
        <w:t>.</w:t>
      </w:r>
      <w:r w:rsidR="00424C4C" w:rsidRPr="0025765C">
        <w:rPr>
          <w:rFonts w:ascii="Times New Roman" w:hAnsi="Times New Roman"/>
          <w:b/>
        </w:rPr>
        <w:t xml:space="preserve"> LmChaC2-catalyzed γ-glutamyl</w:t>
      </w:r>
      <w:r w:rsidR="00B12372" w:rsidRPr="0025765C">
        <w:rPr>
          <w:rFonts w:ascii="Times New Roman" w:hAnsi="Times New Roman"/>
          <w:b/>
        </w:rPr>
        <w:t xml:space="preserve">cyclotransferase </w:t>
      </w:r>
      <w:r w:rsidR="00424C4C" w:rsidRPr="0025765C">
        <w:rPr>
          <w:rFonts w:ascii="Times New Roman" w:hAnsi="Times New Roman"/>
          <w:b/>
        </w:rPr>
        <w:t xml:space="preserve">activity </w:t>
      </w:r>
      <w:r w:rsidR="006A5A48" w:rsidRPr="0025765C">
        <w:rPr>
          <w:rFonts w:ascii="Times New Roman" w:hAnsi="Times New Roman"/>
          <w:b/>
        </w:rPr>
        <w:t>for</w:t>
      </w:r>
      <w:r w:rsidR="00B12372" w:rsidRPr="0025765C">
        <w:rPr>
          <w:rFonts w:ascii="Times New Roman" w:hAnsi="Times New Roman"/>
          <w:b/>
        </w:rPr>
        <w:t xml:space="preserve"> γ-Glu-Cys </w:t>
      </w:r>
      <w:r w:rsidR="000345CB" w:rsidRPr="0025765C">
        <w:rPr>
          <w:rFonts w:ascii="Times New Roman" w:hAnsi="Times New Roman"/>
          <w:b/>
        </w:rPr>
        <w:t>(Panel A),</w:t>
      </w:r>
      <w:r w:rsidR="00B12372" w:rsidRPr="0025765C">
        <w:rPr>
          <w:rFonts w:ascii="Times New Roman" w:hAnsi="Times New Roman"/>
          <w:b/>
        </w:rPr>
        <w:t xml:space="preserve"> γ-Glu-ε-Lys</w:t>
      </w:r>
      <w:r w:rsidR="000345CB" w:rsidRPr="0025765C">
        <w:rPr>
          <w:rFonts w:ascii="Times New Roman" w:hAnsi="Times New Roman"/>
          <w:b/>
        </w:rPr>
        <w:t xml:space="preserve"> (Panel B),</w:t>
      </w:r>
      <w:r w:rsidR="00B12372" w:rsidRPr="0025765C">
        <w:rPr>
          <w:rFonts w:ascii="Times New Roman" w:hAnsi="Times New Roman"/>
          <w:b/>
        </w:rPr>
        <w:t xml:space="preserve"> GSSG</w:t>
      </w:r>
      <w:r w:rsidR="000345CB" w:rsidRPr="0025765C">
        <w:rPr>
          <w:rFonts w:ascii="Times New Roman" w:hAnsi="Times New Roman"/>
          <w:b/>
        </w:rPr>
        <w:t xml:space="preserve"> (Panel C)</w:t>
      </w:r>
      <w:r w:rsidR="00B12372" w:rsidRPr="0025765C">
        <w:rPr>
          <w:rFonts w:ascii="Times New Roman" w:hAnsi="Times New Roman"/>
          <w:b/>
        </w:rPr>
        <w:t xml:space="preserve"> or T(SH)</w:t>
      </w:r>
      <w:r w:rsidR="00B12372" w:rsidRPr="0025765C">
        <w:rPr>
          <w:rFonts w:ascii="Times New Roman" w:hAnsi="Times New Roman"/>
          <w:b/>
          <w:vertAlign w:val="subscript"/>
        </w:rPr>
        <w:t>2</w:t>
      </w:r>
      <w:r w:rsidR="000345CB" w:rsidRPr="0025765C">
        <w:rPr>
          <w:rFonts w:ascii="Times New Roman" w:hAnsi="Times New Roman"/>
          <w:b/>
        </w:rPr>
        <w:t xml:space="preserve"> (Panel D)</w:t>
      </w:r>
      <w:r w:rsidR="00424C4C" w:rsidRPr="0025765C">
        <w:rPr>
          <w:rFonts w:ascii="Times New Roman" w:hAnsi="Times New Roman"/>
          <w:b/>
        </w:rPr>
        <w:t>.</w:t>
      </w:r>
      <w:r w:rsidR="00424C4C" w:rsidRPr="0025765C">
        <w:rPr>
          <w:rFonts w:ascii="Times New Roman" w:hAnsi="Times New Roman"/>
        </w:rPr>
        <w:t xml:space="preserve"> </w:t>
      </w:r>
      <w:r w:rsidR="00B218A1" w:rsidRPr="0025765C">
        <w:rPr>
          <w:rFonts w:ascii="Times New Roman" w:hAnsi="Times New Roman"/>
        </w:rPr>
        <w:t xml:space="preserve">Assay system has been described under </w:t>
      </w:r>
      <w:r w:rsidR="007F08F7" w:rsidRPr="0025765C">
        <w:rPr>
          <w:rFonts w:ascii="Times New Roman" w:hAnsi="Times New Roman"/>
        </w:rPr>
        <w:t>‘</w:t>
      </w:r>
      <w:r w:rsidR="008F08C4" w:rsidRPr="008F08C4">
        <w:rPr>
          <w:rFonts w:ascii="Times New Roman" w:hAnsi="Times New Roman"/>
        </w:rPr>
        <w:t>Experimental Procedures</w:t>
      </w:r>
      <w:r w:rsidR="007F08F7" w:rsidRPr="0025765C">
        <w:rPr>
          <w:rFonts w:ascii="Times New Roman" w:hAnsi="Times New Roman"/>
        </w:rPr>
        <w:t>’</w:t>
      </w:r>
      <w:r w:rsidR="00B218A1" w:rsidRPr="0025765C">
        <w:rPr>
          <w:rFonts w:ascii="Times New Roman" w:hAnsi="Times New Roman"/>
        </w:rPr>
        <w:t xml:space="preserve">. </w:t>
      </w:r>
      <w:r w:rsidR="00B12372" w:rsidRPr="0025765C">
        <w:rPr>
          <w:rFonts w:ascii="Times New Roman" w:hAnsi="Times New Roman"/>
        </w:rPr>
        <w:t>The reactions were terminated by heat denaturation at 95°C for 5 min. Samples were centrifuged for 30 min to remove the inactivated proteins before HPLC (Waters) analysis. 2</w:t>
      </w:r>
      <w:r w:rsidR="00424C4C" w:rsidRPr="0025765C">
        <w:rPr>
          <w:rFonts w:ascii="Times New Roman" w:hAnsi="Times New Roman"/>
        </w:rPr>
        <w:t>0 µl sample was injected to the HPLC system on a SunfireTM C</w:t>
      </w:r>
      <w:r w:rsidR="00424C4C" w:rsidRPr="0025765C">
        <w:rPr>
          <w:rFonts w:ascii="Times New Roman" w:hAnsi="Times New Roman"/>
          <w:vertAlign w:val="subscript"/>
        </w:rPr>
        <w:t>18</w:t>
      </w:r>
      <w:r w:rsidR="00424C4C" w:rsidRPr="0025765C">
        <w:rPr>
          <w:rFonts w:ascii="Times New Roman" w:hAnsi="Times New Roman"/>
        </w:rPr>
        <w:t xml:space="preserve"> column (5 µm 4.6 x 250 mm, Waters) and a mobile phase of 2% (v/v) aqueous perchloric acid at 1.0 ml/min.</w:t>
      </w:r>
    </w:p>
    <w:p w:rsidR="0015456D" w:rsidRPr="0025765C" w:rsidRDefault="0015456D" w:rsidP="00AB741A">
      <w:pPr>
        <w:pStyle w:val="NoSpacing"/>
        <w:jc w:val="both"/>
        <w:rPr>
          <w:rFonts w:ascii="Times New Roman" w:hAnsi="Times New Roman"/>
        </w:rPr>
      </w:pPr>
    </w:p>
    <w:p w:rsidR="0015456D" w:rsidRPr="0025765C" w:rsidRDefault="00D02C8A" w:rsidP="00AB741A">
      <w:pPr>
        <w:pStyle w:val="NoSpacing"/>
        <w:jc w:val="both"/>
        <w:rPr>
          <w:rFonts w:ascii="Times New Roman" w:hAnsi="Times New Roman"/>
        </w:rPr>
      </w:pPr>
      <w:r w:rsidRPr="0025765C">
        <w:rPr>
          <w:rFonts w:ascii="Times New Roman" w:hAnsi="Times New Roman"/>
          <w:noProof/>
        </w:rPr>
        <w:drawing>
          <wp:inline distT="0" distB="0" distL="0" distR="0" wp14:anchorId="205CDD7B" wp14:editId="25A98144">
            <wp:extent cx="5733288" cy="640080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I Fig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288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741A" w:rsidRPr="0025765C" w:rsidRDefault="00AB741A">
      <w:pPr>
        <w:rPr>
          <w:rFonts w:ascii="Times New Roman" w:hAnsi="Times New Roman"/>
        </w:rPr>
      </w:pPr>
      <w:r w:rsidRPr="0025765C">
        <w:rPr>
          <w:rFonts w:ascii="Times New Roman" w:hAnsi="Times New Roman"/>
        </w:rPr>
        <w:br w:type="page"/>
      </w:r>
    </w:p>
    <w:p w:rsidR="00E22327" w:rsidRPr="0025765C" w:rsidRDefault="00E22327" w:rsidP="00E22327">
      <w:pPr>
        <w:pStyle w:val="NoSpacing"/>
        <w:jc w:val="both"/>
        <w:rPr>
          <w:rFonts w:ascii="Times New Roman" w:hAnsi="Times New Roman"/>
          <w:b/>
        </w:rPr>
      </w:pPr>
      <w:r w:rsidRPr="0025765C">
        <w:rPr>
          <w:rFonts w:ascii="Times New Roman" w:hAnsi="Times New Roman"/>
          <w:b/>
        </w:rPr>
        <w:lastRenderedPageBreak/>
        <w:t>Supporting Information</w:t>
      </w:r>
    </w:p>
    <w:p w:rsidR="002E3510" w:rsidRPr="0025765C" w:rsidRDefault="002E3510" w:rsidP="00E410A5">
      <w:pPr>
        <w:pStyle w:val="NoSpacing"/>
        <w:jc w:val="both"/>
        <w:rPr>
          <w:rFonts w:ascii="Times New Roman" w:hAnsi="Times New Roman"/>
        </w:rPr>
      </w:pPr>
      <w:r w:rsidRPr="0025765C">
        <w:rPr>
          <w:rFonts w:ascii="Times New Roman" w:hAnsi="Times New Roman"/>
          <w:b/>
        </w:rPr>
        <w:t>Figure S</w:t>
      </w:r>
      <w:r w:rsidR="00AB741A" w:rsidRPr="0025765C">
        <w:rPr>
          <w:rFonts w:ascii="Times New Roman" w:hAnsi="Times New Roman"/>
          <w:b/>
        </w:rPr>
        <w:t>3</w:t>
      </w:r>
      <w:r w:rsidRPr="0025765C">
        <w:rPr>
          <w:rFonts w:ascii="Times New Roman" w:hAnsi="Times New Roman"/>
          <w:b/>
        </w:rPr>
        <w:t xml:space="preserve">. Intracellular </w:t>
      </w:r>
      <w:r w:rsidR="00AB741A" w:rsidRPr="0025765C">
        <w:rPr>
          <w:rFonts w:ascii="Times New Roman" w:hAnsi="Times New Roman"/>
          <w:b/>
        </w:rPr>
        <w:t xml:space="preserve">GSH </w:t>
      </w:r>
      <w:r w:rsidR="00A5378A" w:rsidRPr="0025765C">
        <w:rPr>
          <w:rFonts w:ascii="Times New Roman" w:hAnsi="Times New Roman"/>
          <w:b/>
        </w:rPr>
        <w:t xml:space="preserve">(Panel A) </w:t>
      </w:r>
      <w:r w:rsidR="00AB741A" w:rsidRPr="0025765C">
        <w:rPr>
          <w:rFonts w:ascii="Times New Roman" w:hAnsi="Times New Roman"/>
          <w:b/>
        </w:rPr>
        <w:t>and T(SH)</w:t>
      </w:r>
      <w:r w:rsidR="00AB741A" w:rsidRPr="0025765C">
        <w:rPr>
          <w:rFonts w:ascii="Times New Roman" w:hAnsi="Times New Roman"/>
          <w:b/>
          <w:vertAlign w:val="subscript"/>
        </w:rPr>
        <w:t>2</w:t>
      </w:r>
      <w:r w:rsidRPr="0025765C">
        <w:rPr>
          <w:rFonts w:ascii="Times New Roman" w:hAnsi="Times New Roman"/>
          <w:b/>
        </w:rPr>
        <w:t xml:space="preserve"> </w:t>
      </w:r>
      <w:r w:rsidR="00A5378A" w:rsidRPr="0025765C">
        <w:rPr>
          <w:rFonts w:ascii="Times New Roman" w:hAnsi="Times New Roman"/>
          <w:b/>
        </w:rPr>
        <w:t xml:space="preserve">(Panel B) </w:t>
      </w:r>
      <w:r w:rsidRPr="0025765C">
        <w:rPr>
          <w:rFonts w:ascii="Times New Roman" w:hAnsi="Times New Roman"/>
          <w:b/>
        </w:rPr>
        <w:t>measurement by HPLC system.</w:t>
      </w:r>
      <w:r w:rsidRPr="0025765C">
        <w:rPr>
          <w:rFonts w:ascii="Times New Roman" w:hAnsi="Times New Roman"/>
        </w:rPr>
        <w:t xml:space="preserve"> 2x10</w:t>
      </w:r>
      <w:r w:rsidRPr="0025765C">
        <w:rPr>
          <w:rFonts w:ascii="Times New Roman" w:hAnsi="Times New Roman"/>
          <w:vertAlign w:val="superscript"/>
        </w:rPr>
        <w:t>8</w:t>
      </w:r>
      <w:r w:rsidRPr="0025765C">
        <w:rPr>
          <w:rFonts w:ascii="Times New Roman" w:hAnsi="Times New Roman"/>
        </w:rPr>
        <w:t xml:space="preserve"> promastigotes were taken for making cell lysate. The lysate was centrifuged at 13000g for 10 mins at 4°C and then the supernatant was filtered through 0.22µm Millipore filter paper. 40 µl sample was injected to the HPLC system on a SunfireTM C</w:t>
      </w:r>
      <w:r w:rsidRPr="0025765C">
        <w:rPr>
          <w:rFonts w:ascii="Times New Roman" w:hAnsi="Times New Roman"/>
          <w:vertAlign w:val="subscript"/>
        </w:rPr>
        <w:t>18</w:t>
      </w:r>
      <w:r w:rsidRPr="0025765C">
        <w:rPr>
          <w:rFonts w:ascii="Times New Roman" w:hAnsi="Times New Roman"/>
        </w:rPr>
        <w:t xml:space="preserve"> column (5 µm 4.6 x 250 mm, Waters) and a mobile phase of 2% (v/v) aqueous perchloric acid at 1.0 ml/min.</w:t>
      </w:r>
      <w:r w:rsidR="00D72162" w:rsidRPr="0025765C">
        <w:rPr>
          <w:rFonts w:ascii="Times New Roman" w:hAnsi="Times New Roman"/>
        </w:rPr>
        <w:t xml:space="preserve"> The concentration of standard Cys-Gly, 5-oxoproline, GSH and T(SH)</w:t>
      </w:r>
      <w:r w:rsidR="00D72162" w:rsidRPr="0025765C">
        <w:rPr>
          <w:rFonts w:ascii="Times New Roman" w:hAnsi="Times New Roman"/>
          <w:vertAlign w:val="subscript"/>
        </w:rPr>
        <w:t>2</w:t>
      </w:r>
      <w:r w:rsidR="00D72162" w:rsidRPr="0025765C">
        <w:rPr>
          <w:rFonts w:ascii="Times New Roman" w:hAnsi="Times New Roman"/>
        </w:rPr>
        <w:t xml:space="preserve"> are 1.0 mM, 1.0 mM, 1.0 mM and 2.77 mM, respectively.</w:t>
      </w:r>
    </w:p>
    <w:p w:rsidR="0015456D" w:rsidRPr="0025765C" w:rsidRDefault="0015456D" w:rsidP="00E410A5">
      <w:pPr>
        <w:pStyle w:val="NoSpacing"/>
        <w:jc w:val="both"/>
        <w:rPr>
          <w:rFonts w:ascii="Times New Roman" w:hAnsi="Times New Roman"/>
        </w:rPr>
      </w:pPr>
    </w:p>
    <w:p w:rsidR="002E3510" w:rsidRPr="0025765C" w:rsidRDefault="0015456D" w:rsidP="00E410A5">
      <w:pPr>
        <w:pStyle w:val="NoSpacing"/>
        <w:ind w:left="810"/>
        <w:jc w:val="both"/>
        <w:rPr>
          <w:rFonts w:ascii="Times New Roman" w:hAnsi="Times New Roman" w:cs="Times New Roman"/>
        </w:rPr>
      </w:pPr>
      <w:r w:rsidRPr="0025765C">
        <w:rPr>
          <w:rFonts w:ascii="Times New Roman" w:hAnsi="Times New Roman" w:cs="Times New Roman"/>
          <w:noProof/>
        </w:rPr>
        <w:drawing>
          <wp:inline distT="0" distB="0" distL="0" distR="0" wp14:anchorId="72D0CF6A" wp14:editId="4FB1FACF">
            <wp:extent cx="5145495" cy="68389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4647" cy="6851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E3510" w:rsidRPr="0025765C" w:rsidSect="00E410A5"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7C4" w:rsidRDefault="00DA67C4" w:rsidP="00897622">
      <w:pPr>
        <w:spacing w:after="0" w:line="240" w:lineRule="auto"/>
      </w:pPr>
      <w:r>
        <w:separator/>
      </w:r>
    </w:p>
  </w:endnote>
  <w:endnote w:type="continuationSeparator" w:id="0">
    <w:p w:rsidR="00DA67C4" w:rsidRDefault="00DA67C4" w:rsidP="00897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17375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69F3" w:rsidRDefault="00E469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50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469F3" w:rsidRDefault="00E469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7C4" w:rsidRDefault="00DA67C4" w:rsidP="00897622">
      <w:pPr>
        <w:spacing w:after="0" w:line="240" w:lineRule="auto"/>
      </w:pPr>
      <w:r>
        <w:separator/>
      </w:r>
    </w:p>
  </w:footnote>
  <w:footnote w:type="continuationSeparator" w:id="0">
    <w:p w:rsidR="00DA67C4" w:rsidRDefault="00DA67C4" w:rsidP="008976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DBF"/>
    <w:rsid w:val="00001C09"/>
    <w:rsid w:val="00007006"/>
    <w:rsid w:val="00014143"/>
    <w:rsid w:val="000217D0"/>
    <w:rsid w:val="000340FE"/>
    <w:rsid w:val="000345CB"/>
    <w:rsid w:val="00041464"/>
    <w:rsid w:val="00050F3E"/>
    <w:rsid w:val="00056D1F"/>
    <w:rsid w:val="00056D56"/>
    <w:rsid w:val="000572EF"/>
    <w:rsid w:val="0006193A"/>
    <w:rsid w:val="00065307"/>
    <w:rsid w:val="000678DB"/>
    <w:rsid w:val="00070179"/>
    <w:rsid w:val="00074887"/>
    <w:rsid w:val="00077DC5"/>
    <w:rsid w:val="00077E4D"/>
    <w:rsid w:val="0008040A"/>
    <w:rsid w:val="0008111E"/>
    <w:rsid w:val="00081D0D"/>
    <w:rsid w:val="00082FD1"/>
    <w:rsid w:val="00090A8C"/>
    <w:rsid w:val="00090C4B"/>
    <w:rsid w:val="00096052"/>
    <w:rsid w:val="000A092A"/>
    <w:rsid w:val="000A30FA"/>
    <w:rsid w:val="000A3FF6"/>
    <w:rsid w:val="000A582C"/>
    <w:rsid w:val="000A662D"/>
    <w:rsid w:val="000A7968"/>
    <w:rsid w:val="000B1841"/>
    <w:rsid w:val="000B4124"/>
    <w:rsid w:val="000B6315"/>
    <w:rsid w:val="000C0373"/>
    <w:rsid w:val="000C6AB5"/>
    <w:rsid w:val="000C7F38"/>
    <w:rsid w:val="000E0C59"/>
    <w:rsid w:val="000E0CAB"/>
    <w:rsid w:val="000E11DF"/>
    <w:rsid w:val="000E26E1"/>
    <w:rsid w:val="000E3477"/>
    <w:rsid w:val="000E3680"/>
    <w:rsid w:val="000F2628"/>
    <w:rsid w:val="000F48F5"/>
    <w:rsid w:val="000F68C5"/>
    <w:rsid w:val="00103842"/>
    <w:rsid w:val="001051D9"/>
    <w:rsid w:val="00117BC0"/>
    <w:rsid w:val="00124F3F"/>
    <w:rsid w:val="001264AF"/>
    <w:rsid w:val="001269D9"/>
    <w:rsid w:val="0013634B"/>
    <w:rsid w:val="00146204"/>
    <w:rsid w:val="00151B0B"/>
    <w:rsid w:val="00152F98"/>
    <w:rsid w:val="0015456D"/>
    <w:rsid w:val="00155F0D"/>
    <w:rsid w:val="00157CD2"/>
    <w:rsid w:val="00166DDD"/>
    <w:rsid w:val="00173EED"/>
    <w:rsid w:val="00176198"/>
    <w:rsid w:val="00182684"/>
    <w:rsid w:val="001827EB"/>
    <w:rsid w:val="00186D6C"/>
    <w:rsid w:val="00192E46"/>
    <w:rsid w:val="00195722"/>
    <w:rsid w:val="001A287A"/>
    <w:rsid w:val="001A779C"/>
    <w:rsid w:val="001B1DEA"/>
    <w:rsid w:val="001B4E6C"/>
    <w:rsid w:val="001C0212"/>
    <w:rsid w:val="001C7D2F"/>
    <w:rsid w:val="001D249E"/>
    <w:rsid w:val="001D51F0"/>
    <w:rsid w:val="001D5B45"/>
    <w:rsid w:val="001D6385"/>
    <w:rsid w:val="001E53C2"/>
    <w:rsid w:val="001F3EF4"/>
    <w:rsid w:val="001F583B"/>
    <w:rsid w:val="001F6484"/>
    <w:rsid w:val="00205BC2"/>
    <w:rsid w:val="00210A1B"/>
    <w:rsid w:val="002157F1"/>
    <w:rsid w:val="00216D42"/>
    <w:rsid w:val="00216F5C"/>
    <w:rsid w:val="0021789E"/>
    <w:rsid w:val="00221D80"/>
    <w:rsid w:val="0023062C"/>
    <w:rsid w:val="00231C2E"/>
    <w:rsid w:val="002339BB"/>
    <w:rsid w:val="00242143"/>
    <w:rsid w:val="002540E4"/>
    <w:rsid w:val="0025765C"/>
    <w:rsid w:val="00260D49"/>
    <w:rsid w:val="002640A9"/>
    <w:rsid w:val="00271384"/>
    <w:rsid w:val="00283D4D"/>
    <w:rsid w:val="00287D02"/>
    <w:rsid w:val="002A0F23"/>
    <w:rsid w:val="002A5AD2"/>
    <w:rsid w:val="002B0BB9"/>
    <w:rsid w:val="002B1CFC"/>
    <w:rsid w:val="002B50E7"/>
    <w:rsid w:val="002B5879"/>
    <w:rsid w:val="002B5F5B"/>
    <w:rsid w:val="002C3F99"/>
    <w:rsid w:val="002D647D"/>
    <w:rsid w:val="002E3510"/>
    <w:rsid w:val="002E3FD8"/>
    <w:rsid w:val="002E74E8"/>
    <w:rsid w:val="002F2D7E"/>
    <w:rsid w:val="002F4459"/>
    <w:rsid w:val="002F5556"/>
    <w:rsid w:val="003146F7"/>
    <w:rsid w:val="003153EA"/>
    <w:rsid w:val="00320842"/>
    <w:rsid w:val="003246F9"/>
    <w:rsid w:val="0033338A"/>
    <w:rsid w:val="003362EF"/>
    <w:rsid w:val="00342150"/>
    <w:rsid w:val="00344D24"/>
    <w:rsid w:val="00345ACE"/>
    <w:rsid w:val="00350721"/>
    <w:rsid w:val="00357627"/>
    <w:rsid w:val="003578DF"/>
    <w:rsid w:val="003651AB"/>
    <w:rsid w:val="00370073"/>
    <w:rsid w:val="00371EAB"/>
    <w:rsid w:val="00376511"/>
    <w:rsid w:val="00376E08"/>
    <w:rsid w:val="003774A9"/>
    <w:rsid w:val="00381046"/>
    <w:rsid w:val="00381938"/>
    <w:rsid w:val="00383C07"/>
    <w:rsid w:val="0038559D"/>
    <w:rsid w:val="0039000E"/>
    <w:rsid w:val="00390E9A"/>
    <w:rsid w:val="00391E4F"/>
    <w:rsid w:val="00395ABA"/>
    <w:rsid w:val="00397C20"/>
    <w:rsid w:val="003A15D0"/>
    <w:rsid w:val="003A186B"/>
    <w:rsid w:val="003A3E71"/>
    <w:rsid w:val="003A4DC2"/>
    <w:rsid w:val="003A70EB"/>
    <w:rsid w:val="003B0CE9"/>
    <w:rsid w:val="003B16CD"/>
    <w:rsid w:val="003B58E5"/>
    <w:rsid w:val="003B5ECD"/>
    <w:rsid w:val="003C759A"/>
    <w:rsid w:val="003D090A"/>
    <w:rsid w:val="003D280D"/>
    <w:rsid w:val="003D5D34"/>
    <w:rsid w:val="003D5FC1"/>
    <w:rsid w:val="003E2158"/>
    <w:rsid w:val="003F1865"/>
    <w:rsid w:val="003F1E9D"/>
    <w:rsid w:val="003F2F8E"/>
    <w:rsid w:val="003F32A4"/>
    <w:rsid w:val="003F3BAB"/>
    <w:rsid w:val="003F5A8A"/>
    <w:rsid w:val="00417B08"/>
    <w:rsid w:val="0042035C"/>
    <w:rsid w:val="00423C7E"/>
    <w:rsid w:val="00424C4C"/>
    <w:rsid w:val="0042779C"/>
    <w:rsid w:val="004367F5"/>
    <w:rsid w:val="00443D5B"/>
    <w:rsid w:val="0044405B"/>
    <w:rsid w:val="00446C37"/>
    <w:rsid w:val="0045404B"/>
    <w:rsid w:val="00456EE3"/>
    <w:rsid w:val="0046166C"/>
    <w:rsid w:val="00462A12"/>
    <w:rsid w:val="00470C8F"/>
    <w:rsid w:val="00471301"/>
    <w:rsid w:val="00475BD4"/>
    <w:rsid w:val="00482754"/>
    <w:rsid w:val="004930A9"/>
    <w:rsid w:val="00495293"/>
    <w:rsid w:val="00495657"/>
    <w:rsid w:val="00496341"/>
    <w:rsid w:val="004A2FB0"/>
    <w:rsid w:val="004C1478"/>
    <w:rsid w:val="004C3C0F"/>
    <w:rsid w:val="004C6F34"/>
    <w:rsid w:val="004D3462"/>
    <w:rsid w:val="004F129B"/>
    <w:rsid w:val="004F3778"/>
    <w:rsid w:val="004F4B59"/>
    <w:rsid w:val="00505F11"/>
    <w:rsid w:val="005076C0"/>
    <w:rsid w:val="00515D90"/>
    <w:rsid w:val="00516A9A"/>
    <w:rsid w:val="00516DBF"/>
    <w:rsid w:val="00523548"/>
    <w:rsid w:val="00523B7B"/>
    <w:rsid w:val="00523F54"/>
    <w:rsid w:val="00525960"/>
    <w:rsid w:val="00526843"/>
    <w:rsid w:val="00527F93"/>
    <w:rsid w:val="005317F3"/>
    <w:rsid w:val="00535A45"/>
    <w:rsid w:val="00542083"/>
    <w:rsid w:val="00542207"/>
    <w:rsid w:val="00545D07"/>
    <w:rsid w:val="00553D2D"/>
    <w:rsid w:val="00554EFB"/>
    <w:rsid w:val="00560766"/>
    <w:rsid w:val="00564BDF"/>
    <w:rsid w:val="00567469"/>
    <w:rsid w:val="00567630"/>
    <w:rsid w:val="00576309"/>
    <w:rsid w:val="00576B73"/>
    <w:rsid w:val="00582B0D"/>
    <w:rsid w:val="0058394E"/>
    <w:rsid w:val="005842B5"/>
    <w:rsid w:val="00586625"/>
    <w:rsid w:val="005A29D3"/>
    <w:rsid w:val="005A3410"/>
    <w:rsid w:val="005A59B1"/>
    <w:rsid w:val="005A5B15"/>
    <w:rsid w:val="005A7527"/>
    <w:rsid w:val="005A7D96"/>
    <w:rsid w:val="005B083C"/>
    <w:rsid w:val="005B1814"/>
    <w:rsid w:val="005B706C"/>
    <w:rsid w:val="005B7BCC"/>
    <w:rsid w:val="005C14A3"/>
    <w:rsid w:val="005C19EE"/>
    <w:rsid w:val="005D2526"/>
    <w:rsid w:val="005D74F7"/>
    <w:rsid w:val="005E4935"/>
    <w:rsid w:val="005E5633"/>
    <w:rsid w:val="005E5F78"/>
    <w:rsid w:val="005F1056"/>
    <w:rsid w:val="005F264A"/>
    <w:rsid w:val="005F5C34"/>
    <w:rsid w:val="00602F76"/>
    <w:rsid w:val="0060366E"/>
    <w:rsid w:val="00607C1E"/>
    <w:rsid w:val="00617302"/>
    <w:rsid w:val="00621EAE"/>
    <w:rsid w:val="0062250C"/>
    <w:rsid w:val="00622853"/>
    <w:rsid w:val="00625656"/>
    <w:rsid w:val="0064006E"/>
    <w:rsid w:val="0064272A"/>
    <w:rsid w:val="00643874"/>
    <w:rsid w:val="0064509A"/>
    <w:rsid w:val="006520BD"/>
    <w:rsid w:val="006535E2"/>
    <w:rsid w:val="00654D9A"/>
    <w:rsid w:val="00656469"/>
    <w:rsid w:val="00660B31"/>
    <w:rsid w:val="00661AE2"/>
    <w:rsid w:val="006633D4"/>
    <w:rsid w:val="006638FB"/>
    <w:rsid w:val="00663DAC"/>
    <w:rsid w:val="00666B8D"/>
    <w:rsid w:val="006728B6"/>
    <w:rsid w:val="006800C7"/>
    <w:rsid w:val="00680470"/>
    <w:rsid w:val="00683467"/>
    <w:rsid w:val="0068429A"/>
    <w:rsid w:val="00692087"/>
    <w:rsid w:val="0069264F"/>
    <w:rsid w:val="006955D3"/>
    <w:rsid w:val="006A01AA"/>
    <w:rsid w:val="006A0F66"/>
    <w:rsid w:val="006A4920"/>
    <w:rsid w:val="006A5A48"/>
    <w:rsid w:val="006A7CC8"/>
    <w:rsid w:val="006B244D"/>
    <w:rsid w:val="006B61E6"/>
    <w:rsid w:val="006D1CE3"/>
    <w:rsid w:val="006D3570"/>
    <w:rsid w:val="006D3775"/>
    <w:rsid w:val="006D3E50"/>
    <w:rsid w:val="006D4902"/>
    <w:rsid w:val="006E17DA"/>
    <w:rsid w:val="006E4256"/>
    <w:rsid w:val="006E4A17"/>
    <w:rsid w:val="006E6B90"/>
    <w:rsid w:val="006F3903"/>
    <w:rsid w:val="006F6272"/>
    <w:rsid w:val="0070152C"/>
    <w:rsid w:val="00706E99"/>
    <w:rsid w:val="00715A6F"/>
    <w:rsid w:val="00720808"/>
    <w:rsid w:val="00722042"/>
    <w:rsid w:val="007274D9"/>
    <w:rsid w:val="0073203C"/>
    <w:rsid w:val="00741BAC"/>
    <w:rsid w:val="007440D1"/>
    <w:rsid w:val="00745A1C"/>
    <w:rsid w:val="0074623E"/>
    <w:rsid w:val="00746951"/>
    <w:rsid w:val="007574F9"/>
    <w:rsid w:val="00760140"/>
    <w:rsid w:val="00766E3B"/>
    <w:rsid w:val="007762FA"/>
    <w:rsid w:val="00777786"/>
    <w:rsid w:val="00782E72"/>
    <w:rsid w:val="0078400E"/>
    <w:rsid w:val="00785F00"/>
    <w:rsid w:val="00791630"/>
    <w:rsid w:val="00792115"/>
    <w:rsid w:val="00792229"/>
    <w:rsid w:val="007A3DC9"/>
    <w:rsid w:val="007A4FBA"/>
    <w:rsid w:val="007B0E50"/>
    <w:rsid w:val="007B5810"/>
    <w:rsid w:val="007C5D8C"/>
    <w:rsid w:val="007D5093"/>
    <w:rsid w:val="007E3180"/>
    <w:rsid w:val="007E34E8"/>
    <w:rsid w:val="007E7221"/>
    <w:rsid w:val="007E72E6"/>
    <w:rsid w:val="007F08F7"/>
    <w:rsid w:val="007F102F"/>
    <w:rsid w:val="007F4447"/>
    <w:rsid w:val="00811923"/>
    <w:rsid w:val="00812E04"/>
    <w:rsid w:val="00823C21"/>
    <w:rsid w:val="00826477"/>
    <w:rsid w:val="00831D81"/>
    <w:rsid w:val="00832C54"/>
    <w:rsid w:val="00834D07"/>
    <w:rsid w:val="00836F0E"/>
    <w:rsid w:val="00840FC5"/>
    <w:rsid w:val="00844DFD"/>
    <w:rsid w:val="00850E53"/>
    <w:rsid w:val="00855EAF"/>
    <w:rsid w:val="008658BA"/>
    <w:rsid w:val="008665E2"/>
    <w:rsid w:val="008702B2"/>
    <w:rsid w:val="00872A8E"/>
    <w:rsid w:val="00875512"/>
    <w:rsid w:val="00881C48"/>
    <w:rsid w:val="00884219"/>
    <w:rsid w:val="0088426A"/>
    <w:rsid w:val="00885095"/>
    <w:rsid w:val="00887E2F"/>
    <w:rsid w:val="00893A91"/>
    <w:rsid w:val="00895926"/>
    <w:rsid w:val="00897622"/>
    <w:rsid w:val="008A0652"/>
    <w:rsid w:val="008A12FA"/>
    <w:rsid w:val="008A28E0"/>
    <w:rsid w:val="008A4B5C"/>
    <w:rsid w:val="008B1112"/>
    <w:rsid w:val="008B3D53"/>
    <w:rsid w:val="008B5D28"/>
    <w:rsid w:val="008C399B"/>
    <w:rsid w:val="008C4389"/>
    <w:rsid w:val="008C60D5"/>
    <w:rsid w:val="008C6287"/>
    <w:rsid w:val="008E141D"/>
    <w:rsid w:val="008E287F"/>
    <w:rsid w:val="008E4D23"/>
    <w:rsid w:val="008F06D6"/>
    <w:rsid w:val="008F08C4"/>
    <w:rsid w:val="008F5447"/>
    <w:rsid w:val="008F7299"/>
    <w:rsid w:val="00900DDD"/>
    <w:rsid w:val="0090221D"/>
    <w:rsid w:val="009035D5"/>
    <w:rsid w:val="009117AB"/>
    <w:rsid w:val="00916A01"/>
    <w:rsid w:val="0092081F"/>
    <w:rsid w:val="00923A45"/>
    <w:rsid w:val="00924C4C"/>
    <w:rsid w:val="009338BE"/>
    <w:rsid w:val="00933BDD"/>
    <w:rsid w:val="009341AA"/>
    <w:rsid w:val="00942BD9"/>
    <w:rsid w:val="009450A7"/>
    <w:rsid w:val="00950180"/>
    <w:rsid w:val="00952368"/>
    <w:rsid w:val="00953245"/>
    <w:rsid w:val="009544DF"/>
    <w:rsid w:val="00955953"/>
    <w:rsid w:val="009668D7"/>
    <w:rsid w:val="00973933"/>
    <w:rsid w:val="00973CE0"/>
    <w:rsid w:val="00976D8C"/>
    <w:rsid w:val="00984766"/>
    <w:rsid w:val="00990E33"/>
    <w:rsid w:val="00993C4F"/>
    <w:rsid w:val="00994655"/>
    <w:rsid w:val="00994B78"/>
    <w:rsid w:val="0099521B"/>
    <w:rsid w:val="009966BE"/>
    <w:rsid w:val="00996DA9"/>
    <w:rsid w:val="009A4220"/>
    <w:rsid w:val="009A4739"/>
    <w:rsid w:val="009B0193"/>
    <w:rsid w:val="009B6190"/>
    <w:rsid w:val="009C7E20"/>
    <w:rsid w:val="009D48A0"/>
    <w:rsid w:val="009E14A2"/>
    <w:rsid w:val="009E5B31"/>
    <w:rsid w:val="009E7FDE"/>
    <w:rsid w:val="009F518F"/>
    <w:rsid w:val="00A016B2"/>
    <w:rsid w:val="00A02D0E"/>
    <w:rsid w:val="00A03BFF"/>
    <w:rsid w:val="00A04497"/>
    <w:rsid w:val="00A07063"/>
    <w:rsid w:val="00A12765"/>
    <w:rsid w:val="00A12E94"/>
    <w:rsid w:val="00A14E88"/>
    <w:rsid w:val="00A31186"/>
    <w:rsid w:val="00A37B34"/>
    <w:rsid w:val="00A4108A"/>
    <w:rsid w:val="00A438A3"/>
    <w:rsid w:val="00A450B4"/>
    <w:rsid w:val="00A5088C"/>
    <w:rsid w:val="00A5378A"/>
    <w:rsid w:val="00A54157"/>
    <w:rsid w:val="00A55EBA"/>
    <w:rsid w:val="00A576E7"/>
    <w:rsid w:val="00A638E8"/>
    <w:rsid w:val="00A65E9D"/>
    <w:rsid w:val="00A70073"/>
    <w:rsid w:val="00A706FE"/>
    <w:rsid w:val="00A730CF"/>
    <w:rsid w:val="00A753D8"/>
    <w:rsid w:val="00A819BD"/>
    <w:rsid w:val="00A83EB0"/>
    <w:rsid w:val="00A9611F"/>
    <w:rsid w:val="00A96E1C"/>
    <w:rsid w:val="00AA05D4"/>
    <w:rsid w:val="00AA159A"/>
    <w:rsid w:val="00AA64A2"/>
    <w:rsid w:val="00AB741A"/>
    <w:rsid w:val="00AD0E89"/>
    <w:rsid w:val="00AD113F"/>
    <w:rsid w:val="00AD33CD"/>
    <w:rsid w:val="00AD713C"/>
    <w:rsid w:val="00AE1E2E"/>
    <w:rsid w:val="00AE204F"/>
    <w:rsid w:val="00AE2AA4"/>
    <w:rsid w:val="00AE4CCB"/>
    <w:rsid w:val="00AE53F5"/>
    <w:rsid w:val="00AE7421"/>
    <w:rsid w:val="00AE75B9"/>
    <w:rsid w:val="00AF3BE8"/>
    <w:rsid w:val="00AF4745"/>
    <w:rsid w:val="00AF47EB"/>
    <w:rsid w:val="00B06DC4"/>
    <w:rsid w:val="00B12372"/>
    <w:rsid w:val="00B13ED4"/>
    <w:rsid w:val="00B204F9"/>
    <w:rsid w:val="00B218A1"/>
    <w:rsid w:val="00B23098"/>
    <w:rsid w:val="00B247FD"/>
    <w:rsid w:val="00B32719"/>
    <w:rsid w:val="00B33746"/>
    <w:rsid w:val="00B339B5"/>
    <w:rsid w:val="00B346D5"/>
    <w:rsid w:val="00B374F0"/>
    <w:rsid w:val="00B4395E"/>
    <w:rsid w:val="00B44FC6"/>
    <w:rsid w:val="00B457D6"/>
    <w:rsid w:val="00B52B93"/>
    <w:rsid w:val="00B52D4F"/>
    <w:rsid w:val="00B55EF7"/>
    <w:rsid w:val="00B630A0"/>
    <w:rsid w:val="00B656A7"/>
    <w:rsid w:val="00B65A13"/>
    <w:rsid w:val="00B8038A"/>
    <w:rsid w:val="00B8139E"/>
    <w:rsid w:val="00B817D1"/>
    <w:rsid w:val="00B8390D"/>
    <w:rsid w:val="00B84980"/>
    <w:rsid w:val="00B86BB9"/>
    <w:rsid w:val="00B8772E"/>
    <w:rsid w:val="00B9076E"/>
    <w:rsid w:val="00B94F3B"/>
    <w:rsid w:val="00B97863"/>
    <w:rsid w:val="00BA06B6"/>
    <w:rsid w:val="00BA1EEF"/>
    <w:rsid w:val="00BB00EA"/>
    <w:rsid w:val="00BB6DCD"/>
    <w:rsid w:val="00BC736C"/>
    <w:rsid w:val="00BD717B"/>
    <w:rsid w:val="00BE3701"/>
    <w:rsid w:val="00BE4046"/>
    <w:rsid w:val="00BE5126"/>
    <w:rsid w:val="00BF104A"/>
    <w:rsid w:val="00BF1485"/>
    <w:rsid w:val="00BF5EE8"/>
    <w:rsid w:val="00BF62DE"/>
    <w:rsid w:val="00C01508"/>
    <w:rsid w:val="00C1207C"/>
    <w:rsid w:val="00C12C06"/>
    <w:rsid w:val="00C15A30"/>
    <w:rsid w:val="00C248B6"/>
    <w:rsid w:val="00C262BD"/>
    <w:rsid w:val="00C26C07"/>
    <w:rsid w:val="00C33F3C"/>
    <w:rsid w:val="00C52F85"/>
    <w:rsid w:val="00C55301"/>
    <w:rsid w:val="00C570F3"/>
    <w:rsid w:val="00C63263"/>
    <w:rsid w:val="00C67243"/>
    <w:rsid w:val="00C70BD2"/>
    <w:rsid w:val="00C71FD7"/>
    <w:rsid w:val="00C74653"/>
    <w:rsid w:val="00C76951"/>
    <w:rsid w:val="00C778CC"/>
    <w:rsid w:val="00C82E66"/>
    <w:rsid w:val="00C8475A"/>
    <w:rsid w:val="00C86190"/>
    <w:rsid w:val="00C9221C"/>
    <w:rsid w:val="00C93D7D"/>
    <w:rsid w:val="00C96902"/>
    <w:rsid w:val="00CA395F"/>
    <w:rsid w:val="00CA50C8"/>
    <w:rsid w:val="00CA5980"/>
    <w:rsid w:val="00CB7CA6"/>
    <w:rsid w:val="00CC0F7F"/>
    <w:rsid w:val="00CC2C33"/>
    <w:rsid w:val="00CD0D63"/>
    <w:rsid w:val="00CD1798"/>
    <w:rsid w:val="00CD3E9F"/>
    <w:rsid w:val="00CD456C"/>
    <w:rsid w:val="00CD64C2"/>
    <w:rsid w:val="00CE1738"/>
    <w:rsid w:val="00CF2B5E"/>
    <w:rsid w:val="00D02C8A"/>
    <w:rsid w:val="00D03EAD"/>
    <w:rsid w:val="00D10980"/>
    <w:rsid w:val="00D1257D"/>
    <w:rsid w:val="00D15B03"/>
    <w:rsid w:val="00D17EC4"/>
    <w:rsid w:val="00D23637"/>
    <w:rsid w:val="00D25838"/>
    <w:rsid w:val="00D27B75"/>
    <w:rsid w:val="00D32714"/>
    <w:rsid w:val="00D33F77"/>
    <w:rsid w:val="00D36C28"/>
    <w:rsid w:val="00D45B53"/>
    <w:rsid w:val="00D473E2"/>
    <w:rsid w:val="00D5012D"/>
    <w:rsid w:val="00D50603"/>
    <w:rsid w:val="00D50D11"/>
    <w:rsid w:val="00D56541"/>
    <w:rsid w:val="00D602BA"/>
    <w:rsid w:val="00D612DB"/>
    <w:rsid w:val="00D72162"/>
    <w:rsid w:val="00D72BE0"/>
    <w:rsid w:val="00D73608"/>
    <w:rsid w:val="00D8391B"/>
    <w:rsid w:val="00D84457"/>
    <w:rsid w:val="00D9294F"/>
    <w:rsid w:val="00D960ED"/>
    <w:rsid w:val="00D96241"/>
    <w:rsid w:val="00DA30B8"/>
    <w:rsid w:val="00DA67C4"/>
    <w:rsid w:val="00DC2E45"/>
    <w:rsid w:val="00DC3C2D"/>
    <w:rsid w:val="00DC7CDF"/>
    <w:rsid w:val="00DD1829"/>
    <w:rsid w:val="00DE6234"/>
    <w:rsid w:val="00DE6E45"/>
    <w:rsid w:val="00DE7887"/>
    <w:rsid w:val="00DF78AF"/>
    <w:rsid w:val="00E004E8"/>
    <w:rsid w:val="00E0256E"/>
    <w:rsid w:val="00E0409F"/>
    <w:rsid w:val="00E12A58"/>
    <w:rsid w:val="00E15179"/>
    <w:rsid w:val="00E200CF"/>
    <w:rsid w:val="00E22327"/>
    <w:rsid w:val="00E248C8"/>
    <w:rsid w:val="00E33314"/>
    <w:rsid w:val="00E3431F"/>
    <w:rsid w:val="00E3658C"/>
    <w:rsid w:val="00E3762F"/>
    <w:rsid w:val="00E410A5"/>
    <w:rsid w:val="00E43D32"/>
    <w:rsid w:val="00E43EDA"/>
    <w:rsid w:val="00E44AB4"/>
    <w:rsid w:val="00E45EB9"/>
    <w:rsid w:val="00E466F0"/>
    <w:rsid w:val="00E469F3"/>
    <w:rsid w:val="00E515D0"/>
    <w:rsid w:val="00E5305F"/>
    <w:rsid w:val="00E549AA"/>
    <w:rsid w:val="00E55B5D"/>
    <w:rsid w:val="00E56C82"/>
    <w:rsid w:val="00E57B6F"/>
    <w:rsid w:val="00E63CBC"/>
    <w:rsid w:val="00E80E00"/>
    <w:rsid w:val="00E8561A"/>
    <w:rsid w:val="00E87CFD"/>
    <w:rsid w:val="00E9014B"/>
    <w:rsid w:val="00E919D6"/>
    <w:rsid w:val="00E92671"/>
    <w:rsid w:val="00E9373F"/>
    <w:rsid w:val="00E975CC"/>
    <w:rsid w:val="00EA2868"/>
    <w:rsid w:val="00EA3649"/>
    <w:rsid w:val="00EA3853"/>
    <w:rsid w:val="00EB129C"/>
    <w:rsid w:val="00EB18EB"/>
    <w:rsid w:val="00EB23C8"/>
    <w:rsid w:val="00EB343A"/>
    <w:rsid w:val="00EB4E11"/>
    <w:rsid w:val="00EB7E34"/>
    <w:rsid w:val="00EC4A66"/>
    <w:rsid w:val="00EC5777"/>
    <w:rsid w:val="00ED426C"/>
    <w:rsid w:val="00ED6984"/>
    <w:rsid w:val="00EE0462"/>
    <w:rsid w:val="00EE4BB2"/>
    <w:rsid w:val="00EE75C2"/>
    <w:rsid w:val="00EE7F47"/>
    <w:rsid w:val="00EF0F94"/>
    <w:rsid w:val="00EF51C7"/>
    <w:rsid w:val="00EF63B4"/>
    <w:rsid w:val="00EF75B5"/>
    <w:rsid w:val="00F02C7C"/>
    <w:rsid w:val="00F0391A"/>
    <w:rsid w:val="00F06928"/>
    <w:rsid w:val="00F12E19"/>
    <w:rsid w:val="00F133A3"/>
    <w:rsid w:val="00F15B9F"/>
    <w:rsid w:val="00F17F4E"/>
    <w:rsid w:val="00F22EDF"/>
    <w:rsid w:val="00F347D6"/>
    <w:rsid w:val="00F34EC0"/>
    <w:rsid w:val="00F4051B"/>
    <w:rsid w:val="00F4282F"/>
    <w:rsid w:val="00F42E43"/>
    <w:rsid w:val="00F44660"/>
    <w:rsid w:val="00F47EBC"/>
    <w:rsid w:val="00F511BF"/>
    <w:rsid w:val="00F54978"/>
    <w:rsid w:val="00F5753D"/>
    <w:rsid w:val="00F67526"/>
    <w:rsid w:val="00F73F22"/>
    <w:rsid w:val="00F75C84"/>
    <w:rsid w:val="00F81A70"/>
    <w:rsid w:val="00F82340"/>
    <w:rsid w:val="00F85B65"/>
    <w:rsid w:val="00F8709F"/>
    <w:rsid w:val="00F9290F"/>
    <w:rsid w:val="00F92D38"/>
    <w:rsid w:val="00F93A92"/>
    <w:rsid w:val="00FA2241"/>
    <w:rsid w:val="00FB4178"/>
    <w:rsid w:val="00FB420F"/>
    <w:rsid w:val="00FC3ABB"/>
    <w:rsid w:val="00FD398B"/>
    <w:rsid w:val="00FD5793"/>
    <w:rsid w:val="00FD682B"/>
    <w:rsid w:val="00FE1183"/>
    <w:rsid w:val="00FE2087"/>
    <w:rsid w:val="00FE232B"/>
    <w:rsid w:val="00FE6A82"/>
    <w:rsid w:val="00FF1D28"/>
    <w:rsid w:val="00FF6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E940"/>
  <w15:chartTrackingRefBased/>
  <w15:docId w15:val="{00EE19B7-8271-4116-99DB-53CF51547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26C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FF1D28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B97863"/>
    <w:pPr>
      <w:tabs>
        <w:tab w:val="left" w:pos="504"/>
      </w:tabs>
      <w:spacing w:after="0" w:line="240" w:lineRule="auto"/>
      <w:ind w:left="504" w:hanging="504"/>
    </w:pPr>
  </w:style>
  <w:style w:type="character" w:styleId="Emphasis">
    <w:name w:val="Emphasis"/>
    <w:basedOn w:val="DefaultParagraphFont"/>
    <w:uiPriority w:val="20"/>
    <w:qFormat/>
    <w:rsid w:val="00E3331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33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0C7F3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76B73"/>
  </w:style>
  <w:style w:type="paragraph" w:styleId="Header">
    <w:name w:val="header"/>
    <w:basedOn w:val="Normal"/>
    <w:link w:val="HeaderChar"/>
    <w:uiPriority w:val="99"/>
    <w:unhideWhenUsed/>
    <w:rsid w:val="00897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622"/>
  </w:style>
  <w:style w:type="paragraph" w:styleId="Footer">
    <w:name w:val="footer"/>
    <w:basedOn w:val="Normal"/>
    <w:link w:val="FooterChar"/>
    <w:uiPriority w:val="99"/>
    <w:unhideWhenUsed/>
    <w:rsid w:val="008976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25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0815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F0F0F0"/>
            <w:bottom w:val="none" w:sz="0" w:space="0" w:color="auto"/>
            <w:right w:val="single" w:sz="6" w:space="0" w:color="F0F0F0"/>
          </w:divBdr>
          <w:divsChild>
            <w:div w:id="166104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222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707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D9D9D9"/>
                <w:right w:val="none" w:sz="0" w:space="0" w:color="auto"/>
              </w:divBdr>
              <w:divsChild>
                <w:div w:id="152177810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083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904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114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905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304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7650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126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0511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173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030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56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5019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851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1484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9653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371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6437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69001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8764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21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141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3414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6320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89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126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8867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811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69153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984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572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80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4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lokdatta@iicb.res.i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11324B-D5E7-4BD9-A885-2571CC74A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cp:lastPrinted>2022-07-26T10:31:00Z</cp:lastPrinted>
  <dcterms:created xsi:type="dcterms:W3CDTF">2022-08-30T05:32:00Z</dcterms:created>
  <dcterms:modified xsi:type="dcterms:W3CDTF">2022-09-12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EfuLjk0Z"/&gt;&lt;style id="http://www.zotero.org/styles/journal-of-biological-chemistry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